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C92BE" w14:textId="3EE80E9F" w:rsidR="003B6199" w:rsidRPr="00F8696A" w:rsidRDefault="00E95A2E" w:rsidP="003B6199">
      <w:pPr>
        <w:spacing w:before="120" w:line="360" w:lineRule="auto"/>
      </w:pPr>
      <w:r>
        <w:rPr>
          <w:b/>
        </w:rPr>
        <w:t xml:space="preserve">Suppl. </w:t>
      </w:r>
      <w:r w:rsidR="003B6199" w:rsidRPr="00F8696A">
        <w:rPr>
          <w:b/>
        </w:rPr>
        <w:t>Table 2.</w:t>
      </w:r>
      <w:r w:rsidR="003B6199" w:rsidRPr="00F8696A">
        <w:t xml:space="preserve"> List of number and ratio of genes sampled per taxon, for each minimum gene occupancy threshold used for </w:t>
      </w:r>
      <w:proofErr w:type="spellStart"/>
      <w:r w:rsidR="003B6199" w:rsidRPr="00F8696A">
        <w:t>supermatrix</w:t>
      </w:r>
      <w:proofErr w:type="spellEnd"/>
      <w:r w:rsidR="003B6199" w:rsidRPr="00F8696A">
        <w:t xml:space="preserve"> construction: &gt;37.5%, &gt;50% and &gt;75 %. </w:t>
      </w:r>
    </w:p>
    <w:tbl>
      <w:tblPr>
        <w:tblW w:w="10100" w:type="dxa"/>
        <w:tblInd w:w="93" w:type="dxa"/>
        <w:tblLook w:val="04A0" w:firstRow="1" w:lastRow="0" w:firstColumn="1" w:lastColumn="0" w:noHBand="0" w:noVBand="1"/>
      </w:tblPr>
      <w:tblGrid>
        <w:gridCol w:w="4100"/>
        <w:gridCol w:w="1000"/>
        <w:gridCol w:w="1000"/>
        <w:gridCol w:w="1000"/>
        <w:gridCol w:w="1000"/>
        <w:gridCol w:w="1000"/>
        <w:gridCol w:w="1000"/>
      </w:tblGrid>
      <w:tr w:rsidR="00B92CF0" w:rsidRPr="00B92CF0" w14:paraId="0757EF45" w14:textId="77777777" w:rsidTr="004655D1">
        <w:trPr>
          <w:trHeight w:val="300"/>
        </w:trPr>
        <w:tc>
          <w:tcPr>
            <w:tcW w:w="41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559C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0170" w14:textId="77777777" w:rsidR="00B92CF0" w:rsidRPr="00B92CF0" w:rsidRDefault="00B92CF0" w:rsidP="00B92C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TRIX OCCUPANCY (NUMBER OF GENES)</w:t>
            </w:r>
          </w:p>
        </w:tc>
      </w:tr>
      <w:tr w:rsidR="00B92CF0" w:rsidRPr="00B92CF0" w14:paraId="542C9632" w14:textId="77777777" w:rsidTr="004655D1">
        <w:trPr>
          <w:trHeight w:val="320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2EBC7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C1698" w14:textId="77777777" w:rsidR="00B92CF0" w:rsidRPr="00B92CF0" w:rsidRDefault="00B92CF0" w:rsidP="00B92C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37.5% (137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BB53C" w14:textId="77777777" w:rsidR="00B92CF0" w:rsidRPr="00B92CF0" w:rsidRDefault="00B92CF0" w:rsidP="00B92C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4ADD7" w14:textId="77777777" w:rsidR="00B92CF0" w:rsidRPr="00B92CF0" w:rsidRDefault="00B92CF0" w:rsidP="00B92C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0% (72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DF249" w14:textId="77777777" w:rsidR="00B92CF0" w:rsidRPr="00B92CF0" w:rsidRDefault="00B92CF0" w:rsidP="00B92C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4CAE9" w14:textId="77777777" w:rsidR="00B92CF0" w:rsidRPr="00B92CF0" w:rsidRDefault="00B92CF0" w:rsidP="00B92C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75% (17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9382A" w14:textId="77777777" w:rsidR="00B92CF0" w:rsidRPr="00B92CF0" w:rsidRDefault="00B92CF0" w:rsidP="00B92C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(%)</w:t>
            </w:r>
          </w:p>
        </w:tc>
      </w:tr>
      <w:tr w:rsidR="00B92CF0" w:rsidRPr="00B92CF0" w14:paraId="3C1AA950" w14:textId="77777777" w:rsidTr="004655D1">
        <w:trPr>
          <w:trHeight w:val="320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AEE6E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TOBRANCH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BDF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2904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3B8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AECF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0382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5091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92CF0" w:rsidRPr="00B92CF0" w14:paraId="7E0575B4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2559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nnucul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tenuis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Montagu, 1808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A58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F2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921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D4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2E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0D3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3%</w:t>
            </w:r>
          </w:p>
        </w:tc>
      </w:tr>
      <w:tr w:rsidR="00B92CF0" w:rsidRPr="00B92CF0" w14:paraId="5BCC3ECB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7739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Solemy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velum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Say, 1822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90D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8E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B3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519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FA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3FF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8%</w:t>
            </w:r>
          </w:p>
        </w:tc>
      </w:tr>
      <w:tr w:rsidR="00B92CF0" w:rsidRPr="00B92CF0" w14:paraId="388A5668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D2B4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Yoldi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limatul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Say, 1831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1EE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F4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8C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A3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6AF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189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8%</w:t>
            </w:r>
          </w:p>
        </w:tc>
      </w:tr>
      <w:tr w:rsidR="00B92CF0" w:rsidRPr="00B92CF0" w14:paraId="56AB1108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1A48E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TERIOMORPH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E15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34F1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F2D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AEF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B564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C3FA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bookmarkStart w:id="0" w:name="_GoBack"/>
        <w:bookmarkEnd w:id="0"/>
      </w:tr>
      <w:tr w:rsidR="00B92CF0" w:rsidRPr="00B92CF0" w14:paraId="2B4E1A14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371F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rc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oae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Linnaeus</w:t>
            </w:r>
            <w:proofErr w:type="gram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758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8A9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6CB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7D1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4C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990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41A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9%</w:t>
            </w:r>
          </w:p>
        </w:tc>
      </w:tr>
      <w:tr w:rsidR="00B92CF0" w:rsidRPr="00B92CF0" w14:paraId="125F1B80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4183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eocardi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</w:t>
            </w:r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2D0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823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0E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17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D1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BCC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1%</w:t>
            </w:r>
          </w:p>
        </w:tc>
      </w:tr>
      <w:tr w:rsidR="00B92CF0" w:rsidRPr="00B92CF0" w14:paraId="6A3B3261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C4FB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trin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igid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Lightfoot, 1786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5F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3F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69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005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C7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D9E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3%</w:t>
            </w:r>
          </w:p>
        </w:tc>
      </w:tr>
      <w:tr w:rsidR="00B92CF0" w:rsidRPr="00B92CF0" w14:paraId="42D6DBDF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ADAB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ytilu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duli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>Linnaeus, 1758</w:t>
            </w:r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1A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041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52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74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AE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B9F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1%</w:t>
            </w:r>
          </w:p>
        </w:tc>
      </w:tr>
      <w:tr w:rsidR="00B92CF0" w:rsidRPr="00B92CF0" w14:paraId="18D639C7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DB1E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inctad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fucat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Gould, 1850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75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46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28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947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87B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A79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2%</w:t>
            </w:r>
          </w:p>
        </w:tc>
      </w:tr>
      <w:tr w:rsidR="00B92CF0" w:rsidRPr="00B92CF0" w14:paraId="38FCA5AB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4CAD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lacopecten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agellanicu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elin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1791)</w:t>
            </w:r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6A5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E7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09D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78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9F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CBD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3%</w:t>
            </w:r>
          </w:p>
        </w:tc>
      </w:tr>
      <w:tr w:rsidR="00B92CF0" w:rsidRPr="00B92CF0" w14:paraId="5D0FC8A7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C566E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LEOHETERODONT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47A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FFB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AAD9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86D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662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AFF2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92CF0" w:rsidRPr="00B92CF0" w14:paraId="5FE71F4F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A488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ampsili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rdium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afinesque, 18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C48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680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A1F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B2D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C5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B6B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4%</w:t>
            </w:r>
          </w:p>
        </w:tc>
      </w:tr>
      <w:tr w:rsidR="00B92CF0" w:rsidRPr="00B92CF0" w14:paraId="24A9AC2F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1212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argaritifer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argaritifera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Linnaeus, 1758)</w:t>
            </w:r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222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49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CD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35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FD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FC9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5%</w:t>
            </w:r>
          </w:p>
        </w:tc>
      </w:tr>
      <w:tr w:rsidR="00B92CF0" w:rsidRPr="00B92CF0" w14:paraId="5E24CE97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4890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Neotrigoni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argaritacea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Lamarck, 1804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CB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82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1E4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8D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950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ACE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2%</w:t>
            </w:r>
          </w:p>
        </w:tc>
      </w:tr>
      <w:tr w:rsidR="00B92CF0" w:rsidRPr="00B92CF0" w14:paraId="247832B6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6B5E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RCHIHETERODONT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E04D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3B6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6744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D61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6C7C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C09D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92CF0" w:rsidRPr="00B92CF0" w14:paraId="2D80CC67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2458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Astarte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sulcata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da Costa, 1778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0E9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A1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F9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FA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E59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374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8%</w:t>
            </w:r>
          </w:p>
        </w:tc>
      </w:tr>
      <w:tr w:rsidR="00B92CF0" w:rsidRPr="00B92CF0" w14:paraId="65A4E447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5FF0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ucrassatell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umingii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A. Adams, 1854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FD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97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877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C6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CC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40B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1%</w:t>
            </w:r>
          </w:p>
        </w:tc>
      </w:tr>
      <w:tr w:rsidR="00B92CF0" w:rsidRPr="00B92CF0" w14:paraId="164A5AC2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674A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ardite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ntiquat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(Linnaeus, 1758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02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C97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55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BBE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046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BBF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0%</w:t>
            </w:r>
          </w:p>
        </w:tc>
      </w:tr>
      <w:tr w:rsidR="00B92CF0" w:rsidRPr="00B92CF0" w14:paraId="4D40D529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7328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IMPARIDENTIA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597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674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664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9148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77E1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F557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92CF0" w:rsidRPr="00B92CF0" w14:paraId="70C25524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5578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yonsi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floridan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nrad, 1849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B2B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D87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E7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9A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D80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0C2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0%</w:t>
            </w:r>
          </w:p>
        </w:tc>
      </w:tr>
      <w:tr w:rsidR="00B92CF0" w:rsidRPr="00B92CF0" w14:paraId="584F6500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FC2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yocham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nomioide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>Stutchbury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, 1830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51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6E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995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766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28C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17D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7%</w:t>
            </w:r>
          </w:p>
        </w:tc>
      </w:tr>
      <w:tr w:rsidR="00B92CF0" w:rsidRPr="00B92CF0" w14:paraId="5BFB94F4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9F4B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lastRenderedPageBreak/>
              <w:t>Arctic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islandic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(Linnaeus, 1767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87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6E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10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ED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0BB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08C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6%</w:t>
            </w:r>
          </w:p>
        </w:tc>
      </w:tr>
      <w:tr w:rsidR="00B92CF0" w:rsidRPr="00B92CF0" w14:paraId="74807A04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4C99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erastoderm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dule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Linnaeus, 1758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25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28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D8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07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784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B8A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1%</w:t>
            </w:r>
          </w:p>
        </w:tc>
      </w:tr>
      <w:tr w:rsidR="00B92CF0" w:rsidRPr="00B92CF0" w14:paraId="09E68798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D0C1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orbicul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flumine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(O.F. Müller, 1774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C2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D1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CF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AF4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FC6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CB7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3%</w:t>
            </w:r>
          </w:p>
        </w:tc>
      </w:tr>
      <w:tr w:rsidR="00B92CF0" w:rsidRPr="00B92CF0" w14:paraId="72861DE5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8804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yrenoid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floridan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>Dall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, 1896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EB5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25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7E4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13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6F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22F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1%</w:t>
            </w:r>
          </w:p>
        </w:tc>
      </w:tr>
      <w:tr w:rsidR="00B92CF0" w:rsidRPr="00B92CF0" w14:paraId="65F745C5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E02A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aleomm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urtoni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rton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825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7C6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0C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873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059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04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380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8%</w:t>
            </w:r>
          </w:p>
        </w:tc>
      </w:tr>
      <w:tr w:rsidR="00B92CF0" w:rsidRPr="00B92CF0" w14:paraId="4DD72ABB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7460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asae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dansoni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elin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791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09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2B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86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822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F5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4AA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4%</w:t>
            </w:r>
          </w:p>
        </w:tc>
      </w:tr>
      <w:tr w:rsidR="00B92CF0" w:rsidRPr="00B92CF0" w14:paraId="5AC8095E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301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Lamychaen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hian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>(</w:t>
            </w:r>
            <w:proofErr w:type="spellStart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>Gmelin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, 1791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CD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22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31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A5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7D8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ABE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5%</w:t>
            </w:r>
          </w:p>
        </w:tc>
      </w:tr>
      <w:tr w:rsidR="00B92CF0" w:rsidRPr="00B92CF0" w14:paraId="19CD3425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3630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Glossu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humanu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(Linnaeus, 1758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D8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EC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FC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22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DB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D2E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0%</w:t>
            </w:r>
          </w:p>
        </w:tc>
      </w:tr>
      <w:tr w:rsidR="00B92CF0" w:rsidRPr="00B92CF0" w14:paraId="08ED0485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3592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Hiatell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rctica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Linnaeus, 1767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2D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53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648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425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07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1F0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6%</w:t>
            </w:r>
          </w:p>
        </w:tc>
      </w:tr>
      <w:tr w:rsidR="00B92CF0" w:rsidRPr="00B92CF0" w14:paraId="14A4D687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25E8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hacoide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ectinat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elin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791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29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6C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9C2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A6C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66D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7A4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5%</w:t>
            </w:r>
          </w:p>
        </w:tc>
      </w:tr>
      <w:tr w:rsidR="00B92CF0" w:rsidRPr="00B92CF0" w14:paraId="07969EB6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BFA1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Diplodont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p.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B0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C6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65E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316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D4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589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9%</w:t>
            </w:r>
          </w:p>
        </w:tc>
      </w:tr>
      <w:tr w:rsidR="00B92CF0" w:rsidRPr="00B92CF0" w14:paraId="233718A9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6284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ycladicam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umingi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anley, 1844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36D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4F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117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12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463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E3D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8%</w:t>
            </w:r>
          </w:p>
        </w:tc>
      </w:tr>
      <w:tr w:rsidR="00B92CF0" w:rsidRPr="00B92CF0" w14:paraId="5AB4D1EC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C59E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Polymesod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aroliniana</w:t>
            </w:r>
            <w:proofErr w:type="spellEnd"/>
            <w:r w:rsidRPr="00B92CF0">
              <w:rPr>
                <w:rFonts w:ascii="Calibri" w:eastAsia="Times New Roman" w:hAnsi="Calibri" w:cs="Times New Roman"/>
                <w:sz w:val="18"/>
                <w:szCs w:val="18"/>
              </w:rPr>
              <w:t xml:space="preserve"> (Bose, 1801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F70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471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603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31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B2C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3DD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0%</w:t>
            </w:r>
          </w:p>
        </w:tc>
      </w:tr>
      <w:tr w:rsidR="00B92CF0" w:rsidRPr="00B92CF0" w14:paraId="1A76C93F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42FE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Donacill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cornea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i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791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F89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AE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CC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F8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11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C94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2%</w:t>
            </w:r>
          </w:p>
        </w:tc>
      </w:tr>
      <w:tr w:rsidR="00B92CF0" w:rsidRPr="00B92CF0" w14:paraId="2C68CEE4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3EF1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y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renari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innaeus, 1758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13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D06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CD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8E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12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CED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3%</w:t>
            </w:r>
          </w:p>
        </w:tc>
      </w:tr>
      <w:tr w:rsidR="00B92CF0" w:rsidRPr="00B92CF0" w14:paraId="4E03CE35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D130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phaerium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nucleus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uder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182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42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28E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075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002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18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F3B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0%</w:t>
            </w:r>
          </w:p>
        </w:tc>
      </w:tr>
      <w:tr w:rsidR="00B92CF0" w:rsidRPr="00B92CF0" w14:paraId="6A2F37EF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A478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ercenari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mpechiensis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elin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791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419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DC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13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CF3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773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38F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9%</w:t>
            </w:r>
          </w:p>
        </w:tc>
      </w:tr>
      <w:tr w:rsidR="00B92CF0" w:rsidRPr="00B92CF0" w14:paraId="16E4432B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C97B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E9C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916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8EB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6D0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26D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D9C6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92CF0" w:rsidRPr="00B92CF0" w14:paraId="6F6C5000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91FA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UTGROUP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F6FE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994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AB4C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55DA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4D5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A3CA" w14:textId="77777777" w:rsidR="00B92CF0" w:rsidRPr="00B92CF0" w:rsidRDefault="00B92CF0" w:rsidP="00B92CF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92CF0" w:rsidRPr="00B92CF0" w14:paraId="6CF603F1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051D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reenland 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meniomorpha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FC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1C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38A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027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222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A9C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3%</w:t>
            </w:r>
          </w:p>
        </w:tc>
      </w:tr>
      <w:tr w:rsidR="00B92CF0" w:rsidRPr="00B92CF0" w14:paraId="5C609E91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2DC9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Octopus vulgaris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vier, 179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4DF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BD5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C4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6A5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81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B69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1%</w:t>
            </w:r>
          </w:p>
        </w:tc>
      </w:tr>
      <w:tr w:rsidR="00B92CF0" w:rsidRPr="00B92CF0" w14:paraId="62099590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1259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. B. 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werby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, 183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27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3BC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F7AA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F01B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E9E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9E8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4%</w:t>
            </w:r>
          </w:p>
        </w:tc>
      </w:tr>
      <w:tr w:rsidR="00B92CF0" w:rsidRPr="00B92CF0" w14:paraId="0F3AB404" w14:textId="77777777" w:rsidTr="00B92CF0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9D94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adil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olmiei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ll</w:t>
            </w:r>
            <w:proofErr w:type="spellEnd"/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897)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FF7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999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4C9D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831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92B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4EE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4%</w:t>
            </w:r>
          </w:p>
        </w:tc>
      </w:tr>
      <w:tr w:rsidR="00B92CF0" w:rsidRPr="00B92CF0" w14:paraId="34900184" w14:textId="77777777" w:rsidTr="004655D1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AFBB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hiton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livaceus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pengler, 1797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6E35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8F7E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9D0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1B78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A10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3586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3%</w:t>
            </w:r>
          </w:p>
        </w:tc>
      </w:tr>
      <w:tr w:rsidR="00B92CF0" w:rsidRPr="00B92CF0" w14:paraId="598B077A" w14:textId="77777777" w:rsidTr="004655D1">
        <w:trPr>
          <w:trHeight w:val="32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E266" w14:textId="77777777" w:rsidR="00B92CF0" w:rsidRPr="00B92CF0" w:rsidRDefault="00B92CF0" w:rsidP="00B92CF0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aevipilin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yalina</w:t>
            </w:r>
            <w:proofErr w:type="spellEnd"/>
            <w:r w:rsidRPr="00B92CF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. H. McLean, 197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146F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B4B2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10B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F26A7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BD44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C96C" w14:textId="77777777" w:rsidR="00B92CF0" w:rsidRPr="00B92CF0" w:rsidRDefault="00B92CF0" w:rsidP="00B92C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92C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2%</w:t>
            </w:r>
          </w:p>
        </w:tc>
      </w:tr>
    </w:tbl>
    <w:p w14:paraId="72F652D2" w14:textId="77777777" w:rsidR="003B6199" w:rsidRPr="00F8696A" w:rsidRDefault="003B6199" w:rsidP="003B6199">
      <w:pPr>
        <w:spacing w:before="120" w:line="360" w:lineRule="auto"/>
      </w:pPr>
    </w:p>
    <w:p w14:paraId="5CDA320B" w14:textId="77777777" w:rsidR="00F25D28" w:rsidRDefault="00F25D28"/>
    <w:sectPr w:rsidR="00F25D28" w:rsidSect="003B619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199"/>
    <w:rsid w:val="00005937"/>
    <w:rsid w:val="00071CC0"/>
    <w:rsid w:val="003B6199"/>
    <w:rsid w:val="004655D1"/>
    <w:rsid w:val="00724DAC"/>
    <w:rsid w:val="009B3E00"/>
    <w:rsid w:val="00B92CF0"/>
    <w:rsid w:val="00D630FA"/>
    <w:rsid w:val="00E95A2E"/>
    <w:rsid w:val="00F25D28"/>
    <w:rsid w:val="00FE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C52E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0</Words>
  <Characters>2570</Characters>
  <Application>Microsoft Macintosh Word</Application>
  <DocSecurity>0</DocSecurity>
  <Lines>21</Lines>
  <Paragraphs>6</Paragraphs>
  <ScaleCrop>false</ScaleCrop>
  <Company>Harvard University</Company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Giribet</dc:creator>
  <cp:keywords/>
  <dc:description/>
  <cp:lastModifiedBy>Microsoft Office User</cp:lastModifiedBy>
  <cp:revision>5</cp:revision>
  <dcterms:created xsi:type="dcterms:W3CDTF">2014-08-30T17:37:00Z</dcterms:created>
  <dcterms:modified xsi:type="dcterms:W3CDTF">2014-09-16T21:14:00Z</dcterms:modified>
</cp:coreProperties>
</file>